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UPPLEMENTARY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BLE 2  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Uni- and multivariate analyses of factors associated with 3-year overall survival (OS) and recurrence-free survival (RFS) rates in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EC patients.</w:t>
      </w:r>
    </w:p>
    <w:tbl>
      <w:tblPr>
        <w:tblStyle w:val="2"/>
        <w:tblW w:w="846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2"/>
        <w:gridCol w:w="1436"/>
        <w:gridCol w:w="445"/>
        <w:gridCol w:w="1374"/>
        <w:gridCol w:w="507"/>
        <w:gridCol w:w="1444"/>
        <w:gridCol w:w="438"/>
        <w:gridCol w:w="1407"/>
        <w:gridCol w:w="51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vMerge w:val="restart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81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1881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  <w:tc>
          <w:tcPr>
            <w:tcW w:w="1882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1920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vMerge w:val="continue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1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-year OS</w:t>
            </w:r>
          </w:p>
        </w:tc>
        <w:tc>
          <w:tcPr>
            <w:tcW w:w="1881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-year OS</w:t>
            </w:r>
          </w:p>
        </w:tc>
        <w:tc>
          <w:tcPr>
            <w:tcW w:w="1882" w:type="dxa"/>
            <w:gridSpan w:val="2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-year RFS</w:t>
            </w:r>
          </w:p>
        </w:tc>
        <w:tc>
          <w:tcPr>
            <w:tcW w:w="1920" w:type="dxa"/>
            <w:gridSpan w:val="2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-year RF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902" w:type="dxa"/>
            <w:vMerge w:val="continue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445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37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507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4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43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07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513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65 (0.139-1.551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70 (0.087-1.586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65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36 (0.379-1.844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04 (0.295-1.678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28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MI(kg/m2 )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25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≥25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23 (0.249-2.102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52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08 (0.307-2.683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SA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93 (0.817-4.385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307 (0.917-5.805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118 (0.569-7.879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47 (0.321-7.467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87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eastAsia="宋体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omorbidit</w:t>
            </w:r>
            <w:r>
              <w:rPr>
                <w:rFonts w:hint="eastAsia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802 (1.054-7.451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949 (1.089-7.987)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330 (0.858-6.327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umor</w:t>
            </w:r>
            <w:r>
              <w:rPr>
                <w:rFonts w:hint="eastAsia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mm)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50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07 (0.682-3.328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81 (0.705-4.011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ddle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12 (0.300-2.772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71 (0.245-3.087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30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99 (0.677-5.322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451 (0.465-4.530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x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36 (0.297-3.608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96 (0.337-4.239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 stage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1+T2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3+T4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75 (0.544-2.538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81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415 (0.611-3.276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 stage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.718 (1.344-24.328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.759(1.332-24.896)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.578 (1.283-71.511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.040 (1.071-60.358)</w:t>
            </w: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urgical method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pen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aparoscopic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66 (0.447-2.092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53 (0.412-2.206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4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astrectomy extent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istal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01 (0.375-2.670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74 (0.294-2.598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oximal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1 (0.071-3.963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93 (0.079-4.462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Ki-67 positive index (%)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.713 (1.708-19.112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.360(1.280-14.854)</w:t>
            </w: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.267 (1.691-31.243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.318 (1.463-27.279)</w:t>
            </w: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omplication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6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87 (0.595-2.786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eastAsia="宋体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62 (0.403-2.296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eastAsia="宋体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djuvant chemotherapy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39 (0.480-2.249)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97 (0.554-3.036)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70" w:lineRule="exact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rtin et al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artin&lt;/Author&gt;&lt;Year&gt;2013&lt;/Year&gt;&lt;RecNum&gt;34&lt;/RecNum&gt;&lt;DisplayText&gt;[29]&lt;/DisplayText&gt;&lt;record&gt;&lt;rec-number&gt;34&lt;/rec-number&gt;&lt;foreign-keys&gt;&lt;key app="EN" db-id="dpwsxtwp8z992nefe25xdexjsa20edreed2f" timestamp="1556678078"&gt;34&lt;/key&gt;&lt;/foreign-keys&gt;&lt;ref-type name="Journal Article"&gt;17&lt;/ref-type&gt;&lt;contributors&gt;&lt;authors&gt;&lt;author&gt;Martin, L.&lt;/author&gt;&lt;author&gt;Birdsell, L.&lt;/author&gt;&lt;author&gt;Macdonald, N.&lt;/author&gt;&lt;author&gt;Reiman, T.&lt;/author&gt;&lt;author&gt;Clandinin, M. T.&lt;/author&gt;&lt;author&gt;McCargar, L. J.&lt;/author&gt;&lt;author&gt;Murphy, R.&lt;/author&gt;&lt;author&gt;Ghosh, S.&lt;/author&gt;&lt;author&gt;Sawyer, M. B.&lt;/author&gt;&lt;author&gt;Baracos, V. E.&lt;/author&gt;&lt;/authors&gt;&lt;/contributors&gt;&lt;auth-address&gt;University of Alberta, Edmonton, Alberta, Canada. vickie.baracos@ualberta.ca&lt;/auth-address&gt;&lt;titles&gt;&lt;title&gt;Cancer cachexia in the age of obesity: skeletal muscle depletion is a powerful prognostic factor, independent of body mass index&lt;/title&gt;&lt;secondary-title&gt;J. Clin. Oncol.&lt;/secondary-title&gt;&lt;alt-title&gt;Journal of clinical oncology : official journal of the American Society of Clinical Oncology&lt;/alt-title&gt;&lt;/titles&gt;&lt;periodical&gt;&lt;full-title&gt;J. Clin. Oncol.&lt;/full-title&gt;&lt;abbr-1&gt;Journal of clinical oncology : official journal of the American Society of Clinical Oncology&lt;/abbr-1&gt;&lt;/periodical&gt;&lt;alt-periodical&gt;&lt;full-title&gt;J. Clin. Oncol.&lt;/full-title&gt;&lt;abbr-1&gt;Journal of clinical oncology : official journal of the American Society of Clinical Oncology&lt;/abbr-1&gt;&lt;/alt-periodical&gt;&lt;pages&gt;1539-47&lt;/pages&gt;&lt;volume&gt;31&lt;/volume&gt;&lt;number&gt;12&lt;/number&gt;&lt;dates&gt;&lt;year&gt;2013&lt;/year&gt;&lt;pub-dates&gt;&lt;date&gt;Apr 20&lt;/date&gt;&lt;/pub-dates&gt;&lt;/dates&gt;&lt;isbn&gt;1527-7755&lt;/isbn&gt;&lt;accession-num&gt;23530101&lt;/accession-num&gt;&lt;urls&gt;&lt;/urls&gt;&lt;electronic-resource-num&gt;10.1200/jco.2012.45.2722&lt;/electronic-resource-num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[29]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19 (0.426-1.982）</w:t>
            </w: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29</w:t>
            </w: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08 (0.479-2.566）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10</w:t>
            </w: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MI</w:t>
            </w:r>
          </w:p>
        </w:tc>
        <w:tc>
          <w:tcPr>
            <w:tcW w:w="14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4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3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7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90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52 (0.762-3.582)</w:t>
            </w:r>
          </w:p>
        </w:tc>
        <w:tc>
          <w:tcPr>
            <w:tcW w:w="44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374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420 (0.613-3.292)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  <w:tc>
          <w:tcPr>
            <w:tcW w:w="1407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gNEC, gastric neuroendocrine carcinoma;HR, hazard ratio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CI confidence interva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BMI, body mass index;ASA, American Society of Anesthesiologists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  <w:t>SMI, skeletal muscle index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627CEB"/>
    <w:rsid w:val="38627CEB"/>
    <w:rsid w:val="7A02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uiPriority w:val="0"/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14:51:00Z</dcterms:created>
  <dc:creator>雨辰子</dc:creator>
  <cp:lastModifiedBy>雨辰子</cp:lastModifiedBy>
  <dcterms:modified xsi:type="dcterms:W3CDTF">2020-10-02T14:5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